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79A78" w14:textId="2C23B7E2" w:rsidR="008C4113" w:rsidRDefault="00C209FB" w:rsidP="00AC01DA">
      <w:pPr>
        <w:spacing w:line="240" w:lineRule="auto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>Table 4</w:t>
      </w:r>
      <w:r w:rsidR="003C37FB">
        <w:rPr>
          <w:rFonts w:cs="Times New Roman"/>
          <w:b/>
        </w:rPr>
        <w:t>S</w:t>
      </w:r>
      <w:r w:rsidR="008C4113" w:rsidRPr="00ED6CED">
        <w:rPr>
          <w:rFonts w:cs="Times New Roman"/>
        </w:rPr>
        <w:t xml:space="preserve">. </w:t>
      </w:r>
      <w:r w:rsidR="008C4113" w:rsidRPr="00CE34AB">
        <w:rPr>
          <w:rFonts w:cs="Times New Roman"/>
          <w:b/>
        </w:rPr>
        <w:t xml:space="preserve">Summary table of mean </w:t>
      </w:r>
      <w:r w:rsidR="00874C08" w:rsidRPr="00CE34AB">
        <w:rPr>
          <w:rFonts w:cs="Times New Roman"/>
          <w:b/>
        </w:rPr>
        <w:t>short chain fatty acids (</w:t>
      </w:r>
      <w:r w:rsidR="008C4113" w:rsidRPr="00CE34AB">
        <w:rPr>
          <w:rFonts w:cs="Times New Roman"/>
          <w:b/>
        </w:rPr>
        <w:t>SCFA</w:t>
      </w:r>
      <w:r w:rsidR="00874C08" w:rsidRPr="00CE34AB">
        <w:rPr>
          <w:rFonts w:cs="Times New Roman"/>
          <w:b/>
        </w:rPr>
        <w:t>)</w:t>
      </w:r>
      <w:r w:rsidR="008C4113" w:rsidRPr="00CE34AB">
        <w:rPr>
          <w:rFonts w:cs="Times New Roman"/>
          <w:b/>
        </w:rPr>
        <w:t xml:space="preserve"> concent</w:t>
      </w:r>
      <w:r w:rsidR="00AE1795" w:rsidRPr="00CE34AB">
        <w:rPr>
          <w:rFonts w:cs="Times New Roman"/>
          <w:b/>
        </w:rPr>
        <w:t>ration</w:t>
      </w:r>
      <w:r w:rsidR="00874C08" w:rsidRPr="00CE34AB">
        <w:rPr>
          <w:rFonts w:cs="Times New Roman"/>
          <w:b/>
        </w:rPr>
        <w:t xml:space="preserve">s </w:t>
      </w:r>
      <w:r w:rsidR="003A3795" w:rsidRPr="00CE34AB">
        <w:rPr>
          <w:rFonts w:cs="Times New Roman"/>
          <w:b/>
        </w:rPr>
        <w:t>(mM)</w:t>
      </w:r>
      <w:r w:rsidR="00AE1795" w:rsidRPr="00CE34AB">
        <w:rPr>
          <w:rFonts w:cs="Times New Roman"/>
          <w:b/>
        </w:rPr>
        <w:t xml:space="preserve"> in pectin and inulin ferm</w:t>
      </w:r>
      <w:r w:rsidR="003979EF" w:rsidRPr="00CE34AB">
        <w:rPr>
          <w:rFonts w:cs="Times New Roman"/>
          <w:b/>
        </w:rPr>
        <w:t>entors across all</w:t>
      </w:r>
      <w:r w:rsidR="008C4113" w:rsidRPr="00CE34AB">
        <w:rPr>
          <w:rFonts w:cs="Times New Roman"/>
          <w:b/>
        </w:rPr>
        <w:t xml:space="preserve"> pH</w:t>
      </w:r>
      <w:r w:rsidR="00AE1795" w:rsidRPr="00CE34AB">
        <w:rPr>
          <w:rFonts w:cs="Times New Roman"/>
          <w:b/>
        </w:rPr>
        <w:t xml:space="preserve"> values</w:t>
      </w:r>
      <w:r w:rsidR="003979EF" w:rsidRPr="00CE34AB">
        <w:rPr>
          <w:rFonts w:cs="Times New Roman"/>
          <w:b/>
        </w:rPr>
        <w:t>.</w:t>
      </w:r>
      <w:r w:rsidR="008C4113">
        <w:rPr>
          <w:rFonts w:cs="Times New Roman"/>
        </w:rPr>
        <w:t xml:space="preserve"> </w:t>
      </w:r>
      <w:r w:rsidR="003979EF">
        <w:rPr>
          <w:rFonts w:cs="Times New Roman"/>
          <w:szCs w:val="24"/>
        </w:rPr>
        <w:t>M</w:t>
      </w:r>
      <w:r w:rsidR="00D04B82">
        <w:rPr>
          <w:rFonts w:cs="Times New Roman"/>
          <w:szCs w:val="24"/>
        </w:rPr>
        <w:t>ean of data from three donors</w:t>
      </w:r>
      <w:r w:rsidR="00DF2088">
        <w:rPr>
          <w:rFonts w:cs="Times New Roman"/>
          <w:szCs w:val="24"/>
        </w:rPr>
        <w:t>.</w:t>
      </w:r>
    </w:p>
    <w:p w14:paraId="1BE139D7" w14:textId="77777777" w:rsidR="00AC01DA" w:rsidRPr="00ED6CED" w:rsidRDefault="00AC01DA" w:rsidP="00AC01DA">
      <w:pPr>
        <w:spacing w:line="240" w:lineRule="auto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864"/>
        <w:gridCol w:w="1024"/>
        <w:gridCol w:w="1024"/>
        <w:gridCol w:w="944"/>
        <w:gridCol w:w="222"/>
        <w:gridCol w:w="416"/>
        <w:gridCol w:w="864"/>
        <w:gridCol w:w="1024"/>
        <w:gridCol w:w="972"/>
        <w:gridCol w:w="864"/>
      </w:tblGrid>
      <w:tr w:rsidR="008C4113" w:rsidRPr="00B64C1C" w14:paraId="1CFA3F9C" w14:textId="77777777" w:rsidTr="00B64C1C">
        <w:trPr>
          <w:trHeight w:val="300"/>
        </w:trPr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B838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ec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3940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1E3A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ulin</w:t>
            </w:r>
          </w:p>
        </w:tc>
      </w:tr>
      <w:tr w:rsidR="00B64C1C" w:rsidRPr="00B64C1C" w14:paraId="0447DC97" w14:textId="77777777" w:rsidTr="00B64C1C">
        <w:trPr>
          <w:trHeight w:val="307"/>
        </w:trPr>
        <w:tc>
          <w:tcPr>
            <w:tcW w:w="0" w:type="auto"/>
            <w:shd w:val="clear" w:color="auto" w:fill="auto"/>
            <w:vAlign w:val="center"/>
            <w:hideMark/>
          </w:tcPr>
          <w:p w14:paraId="4767016A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E0CC2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For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C52BC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EAB1E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Propiona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A045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Buty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795D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88E031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D97EF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For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A8763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8B975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Propion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F84D6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Butyrate</w:t>
            </w:r>
          </w:p>
        </w:tc>
      </w:tr>
      <w:tr w:rsidR="00B64C1C" w:rsidRPr="00B64C1C" w14:paraId="0B910BE9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62DF9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E8E3C" w14:textId="3CDC220F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53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37966" w14:textId="3FA4FFD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30.39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52395" w14:textId="3190B155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5.06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E9B1" w14:textId="10995AF3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7.19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E79F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7AB4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D3138" w14:textId="2DF2B91B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5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6056A" w14:textId="6D956273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1.48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A85B3" w14:textId="5DA092F0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6.38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82E32" w14:textId="672019C5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6.91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98</w:t>
            </w:r>
          </w:p>
        </w:tc>
      </w:tr>
      <w:tr w:rsidR="00B64C1C" w:rsidRPr="00B64C1C" w14:paraId="5801B916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291A8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AB3B8" w14:textId="3B2E6BAF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51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D83F2" w14:textId="3F5443D1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31.85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3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9630" w14:textId="4DB67048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7.91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5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568C" w14:textId="507D4A4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6.10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4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3205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B8B8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82895" w14:textId="4779AE69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9CFBE" w14:textId="2AE2285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8.64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3905B" w14:textId="7F4936C3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8.8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5AEDA" w14:textId="338A03B8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7.5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5.48</w:t>
            </w:r>
          </w:p>
        </w:tc>
      </w:tr>
      <w:tr w:rsidR="00B64C1C" w:rsidRPr="00B64C1C" w14:paraId="430C7ECF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65D4E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64AC9" w14:textId="4946B9F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.13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FC581" w14:textId="72D20F7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45.03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8C074" w14:textId="7268D7B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9.80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5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ECC5" w14:textId="146DFF1D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6.94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181D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BC24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2A657" w14:textId="12897D73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43BC9" w14:textId="0051387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1.52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8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6623E" w14:textId="7FA746EF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1.02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39E4B" w14:textId="66D325BD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8.66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6.23</w:t>
            </w:r>
          </w:p>
        </w:tc>
      </w:tr>
      <w:tr w:rsidR="00B64C1C" w:rsidRPr="00B64C1C" w14:paraId="193C3F3D" w14:textId="77777777" w:rsidTr="00B64C1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A3B0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84A2" w14:textId="17AF44F5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1B1" w14:textId="01ED704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51.63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9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A125" w14:textId="2A45BA95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2.18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8.0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ED39" w14:textId="57EB8399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8.34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5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62F2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C372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A4AF" w14:textId="6F344D3A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B73A" w14:textId="61C810DA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2.32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5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E40B" w14:textId="75D246D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1.8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47C5" w14:textId="4F62A43E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7.87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3.72</w:t>
            </w:r>
          </w:p>
        </w:tc>
      </w:tr>
      <w:tr w:rsidR="00B64C1C" w:rsidRPr="00B64C1C" w14:paraId="3CAF7C07" w14:textId="77777777" w:rsidTr="00144F01">
        <w:trPr>
          <w:trHeight w:val="1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C594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7E00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D1E5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8F676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F684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423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98EA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3FEC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FE53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9BD5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0084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64C1C" w:rsidRPr="00B64C1C" w14:paraId="2A7327BE" w14:textId="77777777" w:rsidTr="00B64C1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FB99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1FB5E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For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51660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081074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Propionat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1919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Buty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775F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668F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E423C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For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FB9D0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081503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Propion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B0A9D" w14:textId="77777777" w:rsidR="008C4113" w:rsidRPr="00B64C1C" w:rsidRDefault="008C4113" w:rsidP="00F9291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sz w:val="16"/>
                <w:szCs w:val="16"/>
              </w:rPr>
              <w:t>Butyrate</w:t>
            </w:r>
          </w:p>
        </w:tc>
      </w:tr>
      <w:tr w:rsidR="00B64C1C" w:rsidRPr="00B64C1C" w14:paraId="4AD5D0EA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85D6C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4B0F5" w14:textId="30F98EB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3.06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56DBD" w14:textId="61A3AEEC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6.60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FB11F" w14:textId="53671D83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4.47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B45A" w14:textId="3E5DF04F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5.32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9C1D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DFF2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637D5" w14:textId="2F6ECFAE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8B5F4" w14:textId="51ECF756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2.6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927BC" w14:textId="66C1732F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8.78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25D3" w14:textId="6E22527D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9.34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6.14</w:t>
            </w:r>
          </w:p>
        </w:tc>
      </w:tr>
      <w:tr w:rsidR="00B64C1C" w:rsidRPr="00B64C1C" w14:paraId="04A9BC89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C82DE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53AAA" w14:textId="73478C39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.72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8788F" w14:textId="5F729B36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45.38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8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5AF8A" w14:textId="08EF63DB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0.67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7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ED58" w14:textId="2FF2D18E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0.47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6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02E3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A7F7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7EFB" w14:textId="27B6AA1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02B43" w14:textId="487B2C20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8.74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9F81" w14:textId="4C093D3D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3.45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BDC92" w14:textId="5563C8A1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8.4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5.74</w:t>
            </w:r>
          </w:p>
        </w:tc>
      </w:tr>
      <w:tr w:rsidR="00B64C1C" w:rsidRPr="00B64C1C" w14:paraId="15A64A77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29208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3AF0" w14:textId="320EBCF2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.18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6D0BE" w14:textId="4F21B293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50.74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29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2F4C6" w14:textId="0DF8B15D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3.05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0B0C" w14:textId="3C3FFE46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1.10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7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B142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3260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F8163" w14:textId="0D0367C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39E1E" w14:textId="5EA51CC6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6.41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58EA3" w14:textId="24951816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0.62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DBD5C" w14:textId="2645667E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5.01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B64C1C" w:rsidRPr="00B64C1C" w14:paraId="44E19471" w14:textId="77777777" w:rsidTr="00B64C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38695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C350" w14:textId="7E4DA434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1.36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7D550" w14:textId="0AFC3559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42.88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18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F44A5" w14:textId="441E50EA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9.87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6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149C" w14:textId="59D8126E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9.04</w:t>
            </w:r>
            <w:r w:rsidR="000F0468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5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4DA9" w14:textId="77777777" w:rsidR="008C4113" w:rsidRPr="00B64C1C" w:rsidRDefault="008C4113" w:rsidP="00F929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1915" w14:textId="77777777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7242B" w14:textId="62D456AE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34635" w14:textId="6CE68CBD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21.15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4F1F" w14:textId="2A5C8915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9.80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D3973" w14:textId="655E0AC5" w:rsidR="008C4113" w:rsidRPr="00B64C1C" w:rsidRDefault="008C4113" w:rsidP="00F9291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5.76</w:t>
            </w:r>
            <w:r w:rsidR="00B64C1C" w:rsidRPr="00B64C1C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B64C1C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</w:tr>
    </w:tbl>
    <w:p w14:paraId="5D9DAA8C" w14:textId="7BD370AB" w:rsidR="008C4113" w:rsidRPr="000E776F" w:rsidRDefault="003979E1" w:rsidP="003979E1">
      <w:r w:rsidRPr="000E776F">
        <w:t xml:space="preserve"> </w:t>
      </w:r>
    </w:p>
    <w:sectPr w:rsidR="008C4113" w:rsidRPr="000E776F" w:rsidSect="0025316A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6565E" w14:textId="77777777" w:rsidR="00ED7154" w:rsidRDefault="00ED7154" w:rsidP="007E1498">
      <w:pPr>
        <w:spacing w:after="0" w:line="240" w:lineRule="auto"/>
      </w:pPr>
      <w:r>
        <w:separator/>
      </w:r>
    </w:p>
  </w:endnote>
  <w:endnote w:type="continuationSeparator" w:id="0">
    <w:p w14:paraId="17C27D4E" w14:textId="77777777" w:rsidR="00ED7154" w:rsidRDefault="00ED7154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1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3BBBF" w14:textId="77777777" w:rsidR="00ED7154" w:rsidRDefault="00ED7154" w:rsidP="007E1498">
      <w:pPr>
        <w:spacing w:after="0" w:line="240" w:lineRule="auto"/>
      </w:pPr>
      <w:r>
        <w:separator/>
      </w:r>
    </w:p>
  </w:footnote>
  <w:footnote w:type="continuationSeparator" w:id="0">
    <w:p w14:paraId="787312F2" w14:textId="77777777" w:rsidR="00ED7154" w:rsidRDefault="00ED7154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3DBD"/>
    <w:rsid w:val="00015271"/>
    <w:rsid w:val="00015808"/>
    <w:rsid w:val="00015A9D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3437"/>
    <w:rsid w:val="000B5A97"/>
    <w:rsid w:val="000C0207"/>
    <w:rsid w:val="000C0333"/>
    <w:rsid w:val="000C1689"/>
    <w:rsid w:val="000C1825"/>
    <w:rsid w:val="000C2EC0"/>
    <w:rsid w:val="000C3F5F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85F"/>
    <w:rsid w:val="001B3F55"/>
    <w:rsid w:val="001B4B2D"/>
    <w:rsid w:val="001B5080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52D1E"/>
    <w:rsid w:val="0025316A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5B4E"/>
    <w:rsid w:val="00356C40"/>
    <w:rsid w:val="00361A44"/>
    <w:rsid w:val="003622C2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1"/>
    <w:rsid w:val="003979EF"/>
    <w:rsid w:val="003A0E87"/>
    <w:rsid w:val="003A13A5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37FB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6B8E"/>
    <w:rsid w:val="003E0E0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2C9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7BC"/>
    <w:rsid w:val="00672570"/>
    <w:rsid w:val="0067354A"/>
    <w:rsid w:val="00673F03"/>
    <w:rsid w:val="0067431E"/>
    <w:rsid w:val="006763DB"/>
    <w:rsid w:val="00680269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90E"/>
    <w:rsid w:val="00813A25"/>
    <w:rsid w:val="008142CE"/>
    <w:rsid w:val="00814BE2"/>
    <w:rsid w:val="00815CEE"/>
    <w:rsid w:val="008161F5"/>
    <w:rsid w:val="00816F14"/>
    <w:rsid w:val="00817692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4103E"/>
    <w:rsid w:val="009437E5"/>
    <w:rsid w:val="009439B9"/>
    <w:rsid w:val="009461AD"/>
    <w:rsid w:val="009466BE"/>
    <w:rsid w:val="00946B8E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CEA"/>
    <w:rsid w:val="00B553FA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09F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C1C37"/>
    <w:rsid w:val="00CC2C8D"/>
    <w:rsid w:val="00CC574B"/>
    <w:rsid w:val="00CC61E7"/>
    <w:rsid w:val="00CC63B0"/>
    <w:rsid w:val="00CC6BFB"/>
    <w:rsid w:val="00CD1485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34AB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1637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4207"/>
    <w:rsid w:val="00E74A87"/>
    <w:rsid w:val="00E75494"/>
    <w:rsid w:val="00E761B5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A56"/>
    <w:rsid w:val="00EE21F3"/>
    <w:rsid w:val="00EE2703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12A4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44DD"/>
    <w:rsid w:val="00FD6C07"/>
    <w:rsid w:val="00FE206B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  <w14:docId w14:val="57FEDAEA"/>
  <w15:docId w15:val="{8E93D0B6-C7BA-404B-968F-F1E1475E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95D46-D2EC-4E27-BDC0-53D6934E5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Chung, Wing Sun</cp:lastModifiedBy>
  <cp:revision>8</cp:revision>
  <cp:lastPrinted>2015-05-25T17:08:00Z</cp:lastPrinted>
  <dcterms:created xsi:type="dcterms:W3CDTF">2015-09-17T13:47:00Z</dcterms:created>
  <dcterms:modified xsi:type="dcterms:W3CDTF">2015-12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